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745" w:rsidRPr="00353942" w:rsidRDefault="00F24A12" w:rsidP="00F177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F17745" w:rsidRPr="00353942">
        <w:rPr>
          <w:rFonts w:ascii="Times New Roman" w:hAnsi="Times New Roman" w:cs="Times New Roman"/>
          <w:sz w:val="24"/>
          <w:szCs w:val="24"/>
        </w:rPr>
        <w:t xml:space="preserve"> </w:t>
      </w:r>
      <w:r w:rsidR="00226779">
        <w:rPr>
          <w:rFonts w:ascii="Times New Roman" w:hAnsi="Times New Roman" w:cs="Times New Roman"/>
          <w:sz w:val="24"/>
          <w:szCs w:val="24"/>
        </w:rPr>
        <w:t>4-</w:t>
      </w:r>
      <w:r w:rsidR="00EC316C">
        <w:rPr>
          <w:rFonts w:ascii="Times New Roman" w:hAnsi="Times New Roman" w:cs="Times New Roman"/>
          <w:sz w:val="24"/>
          <w:szCs w:val="24"/>
        </w:rPr>
        <w:t>3</w:t>
      </w:r>
      <w:r w:rsidR="00F17745" w:rsidRPr="00353942">
        <w:rPr>
          <w:rFonts w:ascii="Times New Roman" w:hAnsi="Times New Roman" w:cs="Times New Roman"/>
          <w:sz w:val="24"/>
          <w:szCs w:val="24"/>
        </w:rPr>
        <w:t xml:space="preserve">. </w:t>
      </w:r>
      <w:r w:rsidR="00226779">
        <w:rPr>
          <w:rFonts w:ascii="Times New Roman" w:hAnsi="Times New Roman" w:cs="Times New Roman"/>
          <w:sz w:val="24"/>
          <w:szCs w:val="24"/>
        </w:rPr>
        <w:t>Intra</w:t>
      </w:r>
      <w:bookmarkStart w:id="0" w:name="_GoBack"/>
      <w:bookmarkEnd w:id="0"/>
      <w:r w:rsidR="00D561EA">
        <w:rPr>
          <w:rFonts w:ascii="Times New Roman" w:hAnsi="Times New Roman" w:cs="Times New Roman"/>
          <w:sz w:val="24"/>
          <w:szCs w:val="24"/>
        </w:rPr>
        <w:t xml:space="preserve">field </w:t>
      </w:r>
      <w:r w:rsidR="00F17745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TMT spiking ratio and </w:t>
      </w:r>
      <w:proofErr w:type="spellStart"/>
      <w:r w:rsidR="00F17745" w:rsidRPr="00353942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672475">
        <w:rPr>
          <w:rFonts w:ascii="Times New Roman" w:hAnsi="Times New Roman" w:cs="Times New Roman"/>
          <w:sz w:val="24"/>
          <w:szCs w:val="24"/>
          <w:lang w:val="en-US"/>
        </w:rPr>
        <w:t>COMa</w:t>
      </w:r>
      <w:proofErr w:type="spellEnd"/>
      <w:r w:rsidR="00F17745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 of the place cells’ spikes in </w:t>
      </w:r>
      <w:r w:rsidR="005362FB">
        <w:rPr>
          <w:rFonts w:ascii="Times New Roman" w:hAnsi="Times New Roman" w:cs="Times New Roman"/>
          <w:sz w:val="24"/>
          <w:szCs w:val="24"/>
          <w:lang w:val="en-US"/>
        </w:rPr>
        <w:t>non</w:t>
      </w:r>
      <w:r w:rsidR="00F1774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17745" w:rsidRPr="00353942">
        <w:rPr>
          <w:rFonts w:ascii="Times New Roman" w:hAnsi="Times New Roman" w:cs="Times New Roman"/>
          <w:sz w:val="24"/>
          <w:szCs w:val="24"/>
          <w:lang w:val="en-US"/>
        </w:rPr>
        <w:t xml:space="preserve">TMT </w:t>
      </w:r>
      <w:r w:rsidR="00F17745">
        <w:rPr>
          <w:rFonts w:ascii="Times New Roman" w:hAnsi="Times New Roman" w:cs="Times New Roman"/>
          <w:sz w:val="24"/>
          <w:szCs w:val="24"/>
          <w:lang w:val="en-US"/>
        </w:rPr>
        <w:t>zone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0"/>
        <w:gridCol w:w="1080"/>
        <w:gridCol w:w="1080"/>
        <w:gridCol w:w="1081"/>
      </w:tblGrid>
      <w:tr w:rsidR="008C5660" w:rsidRPr="00AD1C8C" w:rsidTr="008C5660">
        <w:trPr>
          <w:trHeight w:val="300"/>
        </w:trPr>
        <w:tc>
          <w:tcPr>
            <w:tcW w:w="1080" w:type="dxa"/>
          </w:tcPr>
          <w:p w:rsidR="008C5660" w:rsidRPr="004E7F5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4E7F5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noWrap/>
          </w:tcPr>
          <w:p w:rsidR="008C5660" w:rsidRPr="004E7F5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sz w:val="24"/>
                <w:szCs w:val="24"/>
              </w:rPr>
              <w:t>TMT Mean ratio</w:t>
            </w:r>
          </w:p>
        </w:tc>
        <w:tc>
          <w:tcPr>
            <w:tcW w:w="1080" w:type="dxa"/>
            <w:noWrap/>
          </w:tcPr>
          <w:p w:rsidR="008C5660" w:rsidRPr="004E7F5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sz w:val="24"/>
                <w:szCs w:val="24"/>
              </w:rPr>
              <w:t>TMT Peak ratio</w:t>
            </w:r>
          </w:p>
        </w:tc>
        <w:tc>
          <w:tcPr>
            <w:tcW w:w="1081" w:type="dxa"/>
          </w:tcPr>
          <w:p w:rsidR="008C5660" w:rsidRPr="004E7F5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4E7F50" w:rsidRDefault="008C5660" w:rsidP="006724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7F5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672475" w:rsidRPr="004E7F50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proofErr w:type="spellEnd"/>
          </w:p>
        </w:tc>
        <w:tc>
          <w:tcPr>
            <w:tcW w:w="1080" w:type="dxa"/>
          </w:tcPr>
          <w:p w:rsidR="008C5660" w:rsidRPr="004E7F5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C5660" w:rsidRPr="004E7F50" w:rsidRDefault="008C5660" w:rsidP="008C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sz w:val="24"/>
                <w:szCs w:val="24"/>
              </w:rPr>
              <w:t>Cell#</w:t>
            </w:r>
          </w:p>
        </w:tc>
        <w:tc>
          <w:tcPr>
            <w:tcW w:w="1080" w:type="dxa"/>
            <w:vAlign w:val="bottom"/>
          </w:tcPr>
          <w:p w:rsidR="008C5660" w:rsidRPr="004E7F5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sz w:val="24"/>
                <w:szCs w:val="24"/>
              </w:rPr>
              <w:t>TMT Mean ratio</w:t>
            </w:r>
          </w:p>
        </w:tc>
        <w:tc>
          <w:tcPr>
            <w:tcW w:w="1080" w:type="dxa"/>
            <w:vAlign w:val="bottom"/>
          </w:tcPr>
          <w:p w:rsidR="008C5660" w:rsidRPr="004E7F50" w:rsidRDefault="008C5660" w:rsidP="008C566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sz w:val="24"/>
                <w:szCs w:val="24"/>
              </w:rPr>
              <w:t>TMT Peak ratio</w:t>
            </w:r>
          </w:p>
        </w:tc>
        <w:tc>
          <w:tcPr>
            <w:tcW w:w="1081" w:type="dxa"/>
            <w:vAlign w:val="bottom"/>
          </w:tcPr>
          <w:p w:rsidR="008C5660" w:rsidRPr="004E7F50" w:rsidRDefault="008C5660" w:rsidP="00672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E7F5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672475" w:rsidRPr="004E7F50">
              <w:rPr>
                <w:rFonts w:ascii="Times New Roman" w:hAnsi="Times New Roman" w:cs="Times New Roman"/>
                <w:sz w:val="24"/>
                <w:szCs w:val="24"/>
              </w:rPr>
              <w:t>COMa</w:t>
            </w:r>
            <w:proofErr w:type="spellEnd"/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8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3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3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6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4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5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8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9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6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7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6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8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7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7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5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8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4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6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9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</w:tr>
      <w:tr w:rsidR="004E5920" w:rsidRPr="00AD1C8C" w:rsidTr="008C5660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4E5920" w:rsidTr="00321129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</w:tr>
      <w:tr w:rsidR="004E5920" w:rsidTr="00274B7C">
        <w:trPr>
          <w:trHeight w:val="300"/>
        </w:trPr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80" w:type="dxa"/>
            <w:noWrap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1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80" w:type="dxa"/>
            <w:vAlign w:val="bottom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7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80" w:type="dxa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4E5920" w:rsidRPr="004E7F50" w:rsidRDefault="004E5920" w:rsidP="004E592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D1C8C" w:rsidRDefault="00AD1C8C"/>
    <w:sectPr w:rsidR="00AD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C8C"/>
    <w:rsid w:val="00226779"/>
    <w:rsid w:val="002425CE"/>
    <w:rsid w:val="002C5565"/>
    <w:rsid w:val="00364D01"/>
    <w:rsid w:val="00382518"/>
    <w:rsid w:val="003A20AA"/>
    <w:rsid w:val="00421C88"/>
    <w:rsid w:val="004E5920"/>
    <w:rsid w:val="004E7F50"/>
    <w:rsid w:val="005362FB"/>
    <w:rsid w:val="00555DB3"/>
    <w:rsid w:val="005B0B5A"/>
    <w:rsid w:val="006476DC"/>
    <w:rsid w:val="00672475"/>
    <w:rsid w:val="006E7729"/>
    <w:rsid w:val="007216F0"/>
    <w:rsid w:val="00731973"/>
    <w:rsid w:val="008C5660"/>
    <w:rsid w:val="0098527E"/>
    <w:rsid w:val="009B393A"/>
    <w:rsid w:val="00A750F6"/>
    <w:rsid w:val="00AD1C8C"/>
    <w:rsid w:val="00AE02BC"/>
    <w:rsid w:val="00D07EE8"/>
    <w:rsid w:val="00D561EA"/>
    <w:rsid w:val="00D73630"/>
    <w:rsid w:val="00E706D7"/>
    <w:rsid w:val="00EB4802"/>
    <w:rsid w:val="00EC316C"/>
    <w:rsid w:val="00F17745"/>
    <w:rsid w:val="00F24A12"/>
    <w:rsid w:val="00F533D0"/>
    <w:rsid w:val="00F7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492894-E6EC-4F73-AF7C-AD9EA9D1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7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8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sanov</dc:creator>
  <cp:keywords/>
  <dc:description/>
  <cp:lastModifiedBy>Marian Tsanov</cp:lastModifiedBy>
  <cp:revision>13</cp:revision>
  <dcterms:created xsi:type="dcterms:W3CDTF">2017-06-02T12:09:00Z</dcterms:created>
  <dcterms:modified xsi:type="dcterms:W3CDTF">2018-11-02T11:39:00Z</dcterms:modified>
</cp:coreProperties>
</file>